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34"/>
        <w:tblW w:w="101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15"/>
        <w:gridCol w:w="1973"/>
        <w:gridCol w:w="6305"/>
      </w:tblGrid>
      <w:tr w:rsidR="009C18FB" w:rsidRPr="00AA7151" w14:paraId="52A26E30" w14:textId="77777777" w:rsidTr="009C18FB">
        <w:trPr>
          <w:trHeight w:val="538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0B39A" w14:textId="13D80EF3" w:rsidR="009C18FB" w:rsidRPr="00AA7151" w:rsidRDefault="000A356E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irc</w:t>
            </w:r>
            <w:r w:rsidR="009B50E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MA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6ED97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orward</w:t>
            </w:r>
          </w:p>
        </w:tc>
        <w:tc>
          <w:tcPr>
            <w:tcW w:w="6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5A11C" w14:textId="5765F002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5’- </w:t>
            </w:r>
            <w:r w:rsidR="00485C23" w:rsidRPr="00485C2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CAAATGGAGTTCGTTGATAGCCT 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-3’</w:t>
            </w:r>
          </w:p>
        </w:tc>
      </w:tr>
      <w:tr w:rsidR="009C18FB" w:rsidRPr="00AA7151" w14:paraId="2119310C" w14:textId="77777777" w:rsidTr="009C18FB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F810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425F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verse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1811" w14:textId="1D893A85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5’- </w:t>
            </w:r>
            <w:r w:rsidR="00485C23" w:rsidRPr="00485C2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GTGAGGTGGATGCTAATGTGT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-3’</w:t>
            </w:r>
          </w:p>
        </w:tc>
      </w:tr>
      <w:tr w:rsidR="009C18FB" w:rsidRPr="00AA7151" w14:paraId="76FF1BAF" w14:textId="77777777" w:rsidTr="009C18FB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7046" w14:textId="29B62D4D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F219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miR-1</w:t>
            </w:r>
            <w:r w:rsidR="000A356E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</w:t>
            </w:r>
            <w:r w:rsidR="009B50E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9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223E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orward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852E" w14:textId="2B041213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5’- </w:t>
            </w:r>
            <w:r w:rsidR="00C521DE" w:rsidRPr="00C521D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GCGTGTGAGGTTGGCATTG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-3’</w:t>
            </w:r>
          </w:p>
        </w:tc>
      </w:tr>
      <w:tr w:rsidR="009C18FB" w:rsidRPr="00AA7151" w14:paraId="07BA0598" w14:textId="77777777" w:rsidTr="009C18FB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10F2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4DDDF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verse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7233" w14:textId="3FED06D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5’- </w:t>
            </w:r>
            <w:r w:rsidR="00C521DE" w:rsidRPr="00C521D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GTGCAGGGTCCGAGGTATT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-3’</w:t>
            </w:r>
          </w:p>
        </w:tc>
      </w:tr>
      <w:tr w:rsidR="009C18FB" w:rsidRPr="00AA7151" w14:paraId="62AD3F8D" w14:textId="77777777" w:rsidTr="009C18FB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3D76" w14:textId="17ADAF29" w:rsidR="009C18FB" w:rsidRPr="009B50E6" w:rsidRDefault="009B50E6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9B50E6">
              <w:rPr>
                <w:rFonts w:ascii="Times New Roman" w:eastAsia="Times New Roman" w:hAnsi="Times New Roman" w:cs="Times New Roman" w:hint="eastAsia"/>
                <w:snapToGrid w:val="0"/>
                <w:kern w:val="0"/>
                <w:sz w:val="24"/>
                <w:szCs w:val="24"/>
                <w:lang w:eastAsia="de-DE" w:bidi="en-US"/>
              </w:rPr>
              <w:t>c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Myc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95E8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orward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CE68" w14:textId="41FE2FB3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5’-</w:t>
            </w:r>
            <w:r w:rsidR="004D34E4">
              <w:t xml:space="preserve"> </w:t>
            </w:r>
            <w:r w:rsidR="00C521DE" w:rsidRPr="00C521D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GTGCTCCATGAGGAGACACCG 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-3’</w:t>
            </w:r>
          </w:p>
        </w:tc>
      </w:tr>
      <w:tr w:rsidR="009C18FB" w:rsidRPr="00AA7151" w14:paraId="3948F99E" w14:textId="77777777" w:rsidTr="009C18FB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E0E9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1891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verse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B6F47" w14:textId="68EF1C1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5’-</w:t>
            </w:r>
            <w:r w:rsidR="004D34E4">
              <w:t xml:space="preserve"> </w:t>
            </w:r>
            <w:r w:rsidR="00C521DE" w:rsidRPr="00C521D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AGACTCTGACCTTTTGCCAGG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-3’</w:t>
            </w:r>
          </w:p>
        </w:tc>
      </w:tr>
      <w:tr w:rsidR="009C18FB" w:rsidRPr="00AA7151" w14:paraId="763CA033" w14:textId="77777777" w:rsidTr="000A356E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01EF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GAPDH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F802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orward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1175" w14:textId="71E3737A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5’-</w:t>
            </w:r>
            <w:r w:rsidR="00FF219D">
              <w:t xml:space="preserve"> </w:t>
            </w:r>
            <w:r w:rsidR="00FF219D" w:rsidRPr="00FF219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CCTGCCGGTGACTAACCCTG 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-3’</w:t>
            </w:r>
          </w:p>
        </w:tc>
      </w:tr>
      <w:tr w:rsidR="009C18FB" w:rsidRPr="00AA7151" w14:paraId="1E15719C" w14:textId="77777777" w:rsidTr="000A356E">
        <w:trPr>
          <w:trHeight w:val="538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AB78C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02270" w14:textId="77777777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verse</w:t>
            </w:r>
          </w:p>
        </w:tc>
        <w:tc>
          <w:tcPr>
            <w:tcW w:w="6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625D0" w14:textId="57C014AE" w:rsidR="009C18FB" w:rsidRPr="00AA7151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5’-</w:t>
            </w:r>
            <w:r w:rsidR="00FF219D">
              <w:t xml:space="preserve"> </w:t>
            </w:r>
            <w:r w:rsidR="00FF219D" w:rsidRPr="00FF219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CCACCACTGACACGTTGGC </w:t>
            </w:r>
            <w:r w:rsidRPr="00AA715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-3’</w:t>
            </w:r>
          </w:p>
        </w:tc>
      </w:tr>
    </w:tbl>
    <w:p w14:paraId="1E216332" w14:textId="5994C4A6" w:rsidR="001C6515" w:rsidRPr="00FF219D" w:rsidRDefault="009C18FB" w:rsidP="00FF219D">
      <w:pPr>
        <w:widowControl/>
        <w:adjustRightInd w:val="0"/>
        <w:snapToGrid w:val="0"/>
        <w:spacing w:afterLines="100" w:after="312"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Supplementary t</w:t>
      </w:r>
      <w:r w:rsidR="001C6515" w:rsidRPr="00AA715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able 1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1C6515" w:rsidRPr="00AA7151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Primer sequences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in this study</w:t>
      </w:r>
    </w:p>
    <w:sectPr w:rsidR="001C6515" w:rsidRPr="00FF2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457ED" w14:textId="77777777" w:rsidR="00ED7B72" w:rsidRDefault="00ED7B72" w:rsidP="001C6515">
      <w:r>
        <w:separator/>
      </w:r>
    </w:p>
  </w:endnote>
  <w:endnote w:type="continuationSeparator" w:id="0">
    <w:p w14:paraId="195EC2EF" w14:textId="77777777" w:rsidR="00ED7B72" w:rsidRDefault="00ED7B72" w:rsidP="001C6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E51BB" w14:textId="77777777" w:rsidR="00ED7B72" w:rsidRDefault="00ED7B72" w:rsidP="001C6515">
      <w:r>
        <w:separator/>
      </w:r>
    </w:p>
  </w:footnote>
  <w:footnote w:type="continuationSeparator" w:id="0">
    <w:p w14:paraId="5027CEE2" w14:textId="77777777" w:rsidR="00ED7B72" w:rsidRDefault="00ED7B72" w:rsidP="001C6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C8"/>
    <w:rsid w:val="000A356E"/>
    <w:rsid w:val="001C6515"/>
    <w:rsid w:val="002962E3"/>
    <w:rsid w:val="00485C23"/>
    <w:rsid w:val="004D34E4"/>
    <w:rsid w:val="004E7AC8"/>
    <w:rsid w:val="005E7CDF"/>
    <w:rsid w:val="00607333"/>
    <w:rsid w:val="00711802"/>
    <w:rsid w:val="00871E96"/>
    <w:rsid w:val="009B50E6"/>
    <w:rsid w:val="009C18FB"/>
    <w:rsid w:val="00A06076"/>
    <w:rsid w:val="00AA7151"/>
    <w:rsid w:val="00BB6F48"/>
    <w:rsid w:val="00C521DE"/>
    <w:rsid w:val="00DE2E93"/>
    <w:rsid w:val="00ED7B72"/>
    <w:rsid w:val="00F324F7"/>
    <w:rsid w:val="00FF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0366D"/>
  <w15:chartTrackingRefBased/>
  <w15:docId w15:val="{5F0C5DB1-8C72-4F7C-9422-A28427A6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bo</dc:creator>
  <cp:keywords/>
  <dc:description/>
  <cp:lastModifiedBy>shi yubo</cp:lastModifiedBy>
  <cp:revision>9</cp:revision>
  <dcterms:created xsi:type="dcterms:W3CDTF">2020-12-11T10:56:00Z</dcterms:created>
  <dcterms:modified xsi:type="dcterms:W3CDTF">2022-03-03T15:47:00Z</dcterms:modified>
</cp:coreProperties>
</file>